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adjustRightInd w:val="0"/>
        <w:snapToGrid w:val="0"/>
        <w:spacing w:before="157" w:beforeLines="50" w:after="157" w:afterLines="50" w:line="360" w:lineRule="auto"/>
        <w:jc w:val="left"/>
        <w:rPr>
          <w:rFonts w:ascii="Times New Roman" w:hAnsi="Times New Roman" w:eastAsia="Times New Roman" w:cs="Times New Roman"/>
          <w:kern w:val="32"/>
          <w:sz w:val="32"/>
          <w:szCs w:val="32"/>
          <w:lang w:val="en-GB" w:eastAsia="en-US" w:bidi="ar"/>
        </w:rPr>
      </w:pPr>
      <w:r>
        <w:rPr>
          <w:rFonts w:ascii="Times New Roman" w:hAnsi="Times New Roman" w:eastAsia="Times New Roman" w:cs="Times New Roman"/>
          <w:kern w:val="32"/>
          <w:sz w:val="32"/>
          <w:szCs w:val="32"/>
          <w:lang w:val="en-GB" w:eastAsia="en-US" w:bidi="ar"/>
        </w:rPr>
        <w:t>S</w:t>
      </w:r>
      <w:r>
        <w:rPr>
          <w:rFonts w:hint="eastAsia" w:ascii="Times New Roman" w:hAnsi="Times New Roman" w:eastAsia="宋体" w:cs="Times New Roman"/>
          <w:kern w:val="32"/>
          <w:sz w:val="32"/>
          <w:szCs w:val="32"/>
          <w:lang w:val="en-US" w:eastAsia="zh-CN" w:bidi="ar"/>
        </w:rPr>
        <w:t>upplementary material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360" w:lineRule="auto"/>
        <w:jc w:val="both"/>
        <w:textAlignment w:val="auto"/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1.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Intra-day and inter-day precision and accuracy of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VOR, ATO,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2-hydroxy-ATO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,and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4-hydroxy-ATO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in rat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</w:rPr>
        <w:t>blood plasma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tbl>
      <w:tblPr>
        <w:tblStyle w:val="3"/>
        <w:tblW w:w="1395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623"/>
        <w:gridCol w:w="2277"/>
        <w:gridCol w:w="1759"/>
        <w:gridCol w:w="1418"/>
        <w:gridCol w:w="2359"/>
        <w:gridCol w:w="1637"/>
        <w:gridCol w:w="15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bonLTStd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mpound</w:t>
            </w:r>
          </w:p>
        </w:tc>
        <w:tc>
          <w:tcPr>
            <w:tcW w:w="162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 concentr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g/mL)</w:t>
            </w:r>
          </w:p>
        </w:tc>
        <w:tc>
          <w:tcPr>
            <w:tcW w:w="545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-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  <w:tc>
          <w:tcPr>
            <w:tcW w:w="556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D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VOR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5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1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6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06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40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2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03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8.3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223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1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05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.1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38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1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2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7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2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89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53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25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07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0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445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69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4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6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9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1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5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65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9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3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23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9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87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02</w:t>
            </w:r>
          </w:p>
        </w:tc>
        <w:tc>
          <w:tcPr>
            <w:tcW w:w="23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58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</w:t>
            </w:r>
          </w:p>
        </w:tc>
        <w:tc>
          <w:tcPr>
            <w:tcW w:w="1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5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left"/>
        <w:textAlignment w:val="auto"/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atrix effect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a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d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extraction recovery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of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VOR, ATO,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2-hydroxy-ATO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,and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4-hydroxy-ATO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in rat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</w:rPr>
        <w:t>blood plasma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tbl>
      <w:tblPr>
        <w:tblStyle w:val="3"/>
        <w:tblW w:w="1397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623"/>
        <w:gridCol w:w="2759"/>
        <w:gridCol w:w="2759"/>
        <w:gridCol w:w="2759"/>
        <w:gridCol w:w="27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bonLTStd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mpound</w:t>
            </w:r>
          </w:p>
        </w:tc>
        <w:tc>
          <w:tcPr>
            <w:tcW w:w="162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 concentr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g/mL)</w:t>
            </w:r>
          </w:p>
        </w:tc>
        <w:tc>
          <w:tcPr>
            <w:tcW w:w="55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trix effe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  <w:tc>
          <w:tcPr>
            <w:tcW w:w="552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xtraction recov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%)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SD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%)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VOR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37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0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3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238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8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0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4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9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1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2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8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8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0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2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09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2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1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884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01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7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2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4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0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9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0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3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0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2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7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4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1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7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1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</w:t>
            </w:r>
          </w:p>
        </w:tc>
        <w:tc>
          <w:tcPr>
            <w:tcW w:w="27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5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5</w:t>
            </w:r>
          </w:p>
        </w:tc>
        <w:tc>
          <w:tcPr>
            <w:tcW w:w="2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.52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left"/>
        <w:textAlignment w:val="auto"/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Style w:val="5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tability of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VOR, ATO,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2-hydroxy-ATO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,and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4-hydroxy-ATO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in rat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</w:rPr>
        <w:t>blood plasma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tbl>
      <w:tblPr>
        <w:tblStyle w:val="3"/>
        <w:tblW w:w="1395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623"/>
        <w:gridCol w:w="2277"/>
        <w:gridCol w:w="1547"/>
        <w:gridCol w:w="1530"/>
        <w:gridCol w:w="2625"/>
        <w:gridCol w:w="1590"/>
        <w:gridCol w:w="14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bonLTStd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mpound</w:t>
            </w:r>
          </w:p>
        </w:tc>
        <w:tc>
          <w:tcPr>
            <w:tcW w:w="162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minal concentr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g/mL)</w:t>
            </w:r>
          </w:p>
        </w:tc>
        <w:tc>
          <w:tcPr>
            <w:tcW w:w="535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h at 25℃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  <w:tc>
          <w:tcPr>
            <w:tcW w:w="566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ree freeze-thaw cyc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−80℃/25℃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SD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sur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ean ± SD, 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R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VOR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9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01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03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9.2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131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1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1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94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72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7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3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2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3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.6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04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2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5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2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4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.1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14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4-hydroxy-ATO</w:t>
            </w: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6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3.5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587</w:t>
            </w:r>
          </w:p>
        </w:tc>
        <w:tc>
          <w:tcPr>
            <w:tcW w:w="1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</w:t>
            </w:r>
          </w:p>
        </w:tc>
        <w:tc>
          <w:tcPr>
            <w:tcW w:w="2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3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b30f6db.B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4N2Y0ZmI4YjYyMTFhNGU5YTQzZmJhNzU5NTUyNDUifQ=="/>
    <w:docVar w:name="KY_MEDREF_DOCUID" w:val="{86CB123B-D78B-4966-A79A-65429DB9B014}"/>
    <w:docVar w:name="KY_MEDREF_VERSION" w:val="3"/>
  </w:docVars>
  <w:rsids>
    <w:rsidRoot w:val="00000000"/>
    <w:rsid w:val="007519F6"/>
    <w:rsid w:val="066E1317"/>
    <w:rsid w:val="06DF3F57"/>
    <w:rsid w:val="12830B9A"/>
    <w:rsid w:val="1FD61FB0"/>
    <w:rsid w:val="203474F7"/>
    <w:rsid w:val="21B52DBD"/>
    <w:rsid w:val="27B41714"/>
    <w:rsid w:val="32674CE9"/>
    <w:rsid w:val="3C655B33"/>
    <w:rsid w:val="44EB79FC"/>
    <w:rsid w:val="45D264C6"/>
    <w:rsid w:val="46620B6A"/>
    <w:rsid w:val="546649A9"/>
    <w:rsid w:val="54896966"/>
    <w:rsid w:val="587F428B"/>
    <w:rsid w:val="5A981634"/>
    <w:rsid w:val="628A1D3D"/>
    <w:rsid w:val="64112E3F"/>
    <w:rsid w:val="66862C89"/>
    <w:rsid w:val="6A0057D5"/>
    <w:rsid w:val="708B7819"/>
    <w:rsid w:val="7BC2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qFormat/>
    <w:uiPriority w:val="0"/>
    <w:rPr>
      <w:rFonts w:hint="default" w:ascii="AdvOT3b30f6db.B" w:hAnsi="AdvOT3b30f6db.B"/>
      <w:color w:val="04858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1</Words>
  <Characters>2220</Characters>
  <Lines>0</Lines>
  <Paragraphs>0</Paragraphs>
  <TotalTime>14</TotalTime>
  <ScaleCrop>false</ScaleCrop>
  <LinksUpToDate>false</LinksUpToDate>
  <CharactersWithSpaces>231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0:43:00Z</dcterms:created>
  <dc:creator>Administrator</dc:creator>
  <cp:lastModifiedBy>WPS_1591148797</cp:lastModifiedBy>
  <dcterms:modified xsi:type="dcterms:W3CDTF">2023-04-18T12:4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1E0352C7DCE4897960F2928633FA72B_12</vt:lpwstr>
  </property>
</Properties>
</file>